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4BEFE" w14:textId="77777777" w:rsidR="00E1512D" w:rsidRPr="00032501" w:rsidRDefault="00E1512D">
      <w:pPr>
        <w:rPr>
          <w:sz w:val="22"/>
          <w:szCs w:val="22"/>
        </w:rPr>
      </w:pPr>
    </w:p>
    <w:tbl>
      <w:tblPr>
        <w:tblW w:w="12720" w:type="dxa"/>
        <w:tblLook w:val="04A0" w:firstRow="1" w:lastRow="0" w:firstColumn="1" w:lastColumn="0" w:noHBand="0" w:noVBand="1"/>
      </w:tblPr>
      <w:tblGrid>
        <w:gridCol w:w="2700"/>
        <w:gridCol w:w="10020"/>
      </w:tblGrid>
      <w:tr w:rsidR="00185C24" w:rsidRPr="00032501" w14:paraId="0218EF78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68C" w14:textId="6629664C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able S</w:t>
            </w:r>
            <w:r w:rsidR="0046418B">
              <w:rPr>
                <w:rFonts w:ascii="Calibri" w:hAnsi="Calibri" w:cs="Calibri"/>
                <w:sz w:val="22"/>
                <w:szCs w:val="22"/>
              </w:rPr>
              <w:t>1</w:t>
            </w:r>
            <w:r w:rsidR="00595EDC">
              <w:rPr>
                <w:rFonts w:ascii="Calibri" w:hAnsi="Calibri" w:cs="Calibri"/>
                <w:sz w:val="22"/>
                <w:szCs w:val="22"/>
              </w:rPr>
              <w:t>.</w:t>
            </w:r>
          </w:p>
          <w:p w14:paraId="5E0ADDDB" w14:textId="1D1587D6" w:rsidR="00185C24" w:rsidRPr="00032501" w:rsidRDefault="00185C2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2501">
              <w:rPr>
                <w:rFonts w:ascii="Calibri" w:hAnsi="Calibri" w:cs="Calibri"/>
                <w:b/>
                <w:bCs/>
                <w:sz w:val="22"/>
                <w:szCs w:val="22"/>
              </w:rPr>
              <w:t>Primers used in this study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D3D" w14:textId="77777777" w:rsidR="00185C24" w:rsidRPr="00032501" w:rsidRDefault="00185C2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185C24" w:rsidRPr="00032501" w14:paraId="2ED13C8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E10" w14:textId="77777777" w:rsidR="00185C24" w:rsidRPr="00032501" w:rsidRDefault="00185C2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2501">
              <w:rPr>
                <w:rFonts w:ascii="Calibri" w:hAnsi="Calibri" w:cs="Calibri"/>
                <w:b/>
                <w:bCs/>
                <w:sz w:val="22"/>
                <w:szCs w:val="22"/>
              </w:rPr>
              <w:t>Name of primer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985" w14:textId="77777777" w:rsidR="00185C24" w:rsidRPr="00032501" w:rsidRDefault="00185C2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32501">
              <w:rPr>
                <w:rFonts w:ascii="Calibri" w:hAnsi="Calibri" w:cs="Calibri"/>
                <w:b/>
                <w:bCs/>
                <w:sz w:val="22"/>
                <w:szCs w:val="22"/>
              </w:rPr>
              <w:t>Sequence (5′→3′)</w:t>
            </w:r>
          </w:p>
        </w:tc>
      </w:tr>
      <w:tr w:rsidR="00185C24" w:rsidRPr="00032501" w14:paraId="679E96F2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EB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1 brsRM159-LF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4D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TACCGCGACTAACATCAGCC</w:t>
            </w:r>
          </w:p>
        </w:tc>
      </w:tr>
      <w:tr w:rsidR="00185C24" w:rsidRPr="00032501" w14:paraId="1856D0D1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AF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1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6D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GAT GTG CCT CCA TTA AAG ATT TAA </w:t>
            </w:r>
          </w:p>
        </w:tc>
      </w:tr>
      <w:tr w:rsidR="00185C24" w:rsidRPr="00032501" w14:paraId="2ACBDEAB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2E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2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F2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 TTA AAT CTT TAA TGG AGG CAC ATC ATCTCTTGCCAGTCACGTTAC</w:t>
            </w:r>
          </w:p>
        </w:tc>
      </w:tr>
      <w:tr w:rsidR="00185C24" w:rsidRPr="00032501" w14:paraId="013A4C6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E9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2 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100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CGATATATATAAAGAAATTATGCCACATATTTACCTCCTTTGATTTAAGTGAACAAG</w:t>
            </w:r>
          </w:p>
        </w:tc>
      </w:tr>
      <w:tr w:rsidR="00185C24" w:rsidRPr="00032501" w14:paraId="285B9CF5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C5D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3 Fst-sm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2E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GTGGCATAATTTCTTTATATATATCGT</w:t>
            </w:r>
          </w:p>
        </w:tc>
      </w:tr>
      <w:tr w:rsidR="00185C24" w:rsidRPr="00032501" w14:paraId="12F50F39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1F8B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3 Fst-sm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0EB6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AATCGTCGTCTTTCTTATCCAG</w:t>
            </w:r>
          </w:p>
        </w:tc>
      </w:tr>
      <w:tr w:rsidR="00185C24" w:rsidRPr="00032501" w14:paraId="12EFB88F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C8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4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F1C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GGATAAGAAAGACGACGATTAAAAACAATGAATAGGTTTACACTTACTTTAG</w:t>
            </w:r>
          </w:p>
        </w:tc>
      </w:tr>
      <w:tr w:rsidR="00185C24" w:rsidRPr="00032501" w14:paraId="74FD4D50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CF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IFDC-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B63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GAGTTAGTAGGCAGTATCTTAATCGG</w:t>
            </w:r>
          </w:p>
        </w:tc>
      </w:tr>
      <w:tr w:rsidR="00185C24" w:rsidRPr="00032501" w14:paraId="73491363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C4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8-2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61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GATTAAGATACTGCCTACTAACTCCGTTTTATTGGTATAGGAATCGGTTCTTTAATG</w:t>
            </w:r>
          </w:p>
        </w:tc>
      </w:tr>
      <w:tr w:rsidR="00185C24" w:rsidRPr="00032501" w14:paraId="7526557E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53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25-5 brsRM159-RR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5C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GGTTGTTCATTGTTCCCATTGCT</w:t>
            </w:r>
          </w:p>
        </w:tc>
      </w:tr>
      <w:tr w:rsidR="00185C24" w:rsidRPr="00032501" w14:paraId="6B05BEF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E7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8-2 seq-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60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AAACTTAATTTAGTTTATTTATAGATTTCATTGGC</w:t>
            </w:r>
          </w:p>
        </w:tc>
      </w:tr>
      <w:tr w:rsidR="00185C24" w:rsidRPr="00032501" w14:paraId="3DBE2953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CD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8-5 seq-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FF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CAGTGTATTTACTTGAGAGGAGAC</w:t>
            </w:r>
          </w:p>
        </w:tc>
      </w:tr>
      <w:tr w:rsidR="00185C24" w:rsidRPr="00032501" w14:paraId="551EE356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52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8-5 seq-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D5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TTCGTATGTATTCAAATATATCCTCCTCAC</w:t>
            </w:r>
          </w:p>
        </w:tc>
      </w:tr>
      <w:tr w:rsidR="00185C24" w:rsidRPr="00032501" w14:paraId="55636C7B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73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1925-IFDC-Fwd 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A5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CTCTTGCCAGTCACGTTACGTTATTAG</w:t>
            </w:r>
          </w:p>
        </w:tc>
      </w:tr>
      <w:tr w:rsidR="00185C24" w:rsidRPr="00032501" w14:paraId="29A23D97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8BB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9 Xy1R seq Rve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DF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G TAA CCC ATA TGC CTG AGT C</w:t>
            </w:r>
          </w:p>
        </w:tc>
      </w:tr>
      <w:tr w:rsidR="00185C24" w:rsidRPr="00032501" w14:paraId="2477241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5A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9-2 seq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2D8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T GGG TGA TTT TGA TTT TAG TAG CTA TT</w:t>
            </w:r>
          </w:p>
        </w:tc>
      </w:tr>
      <w:tr w:rsidR="00185C24" w:rsidRPr="00032501" w14:paraId="5300594A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82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2M 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F0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CTTGCTTGATGGTTACCATATTTACCTCCTTTGATTTAAGTGAACAAG</w:t>
            </w:r>
          </w:p>
        </w:tc>
      </w:tr>
      <w:tr w:rsidR="00185C24" w:rsidRPr="00032501" w14:paraId="60570B2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47B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3 Maz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386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GGTAACCATCAAGCAAGGG</w:t>
            </w:r>
          </w:p>
        </w:tc>
      </w:tr>
      <w:tr w:rsidR="00185C24" w:rsidRPr="00032501" w14:paraId="612D6BBF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5B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3 Maz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0B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ATCCTTTTTCAAATAGCACCTTGACC</w:t>
            </w:r>
          </w:p>
        </w:tc>
      </w:tr>
      <w:tr w:rsidR="00185C24" w:rsidRPr="00032501" w14:paraId="119C5C35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B8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4M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196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GTCAAGGTGCTATTTGAAAAAGGATAAAAACAATGAATAGGTTTACACTTACTTTAG</w:t>
            </w:r>
          </w:p>
        </w:tc>
      </w:tr>
      <w:tr w:rsidR="00185C24" w:rsidRPr="00032501" w14:paraId="09A2A891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190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2S 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93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TGTTTATTTGACTTTTCCATTTTCATATTTACCTCCTTTGATTTAAGTGAACAAG</w:t>
            </w:r>
          </w:p>
        </w:tc>
      </w:tr>
      <w:tr w:rsidR="00185C24" w:rsidRPr="00032501" w14:paraId="7DE7C8B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DC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3 Smut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65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GAAAATGGAAAAGTCAAATAAACAAG</w:t>
            </w:r>
          </w:p>
        </w:tc>
      </w:tr>
      <w:tr w:rsidR="00185C24" w:rsidRPr="00032501" w14:paraId="3F47B597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BA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3 Smut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3C36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CATTTGTCTGCTTCTTTCTTATCAA</w:t>
            </w:r>
          </w:p>
        </w:tc>
      </w:tr>
      <w:tr w:rsidR="00185C24" w:rsidRPr="00032501" w14:paraId="67B97198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0C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5-4S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403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GATAAGAAAGAAGCAGACAAATGAAAACAATGAATAGGTTTACACTTACTTTAG</w:t>
            </w:r>
          </w:p>
        </w:tc>
      </w:tr>
      <w:tr w:rsidR="00185C24" w:rsidRPr="00032501" w14:paraId="5209C87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87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7-2R 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D52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ATCTGTAAAAATTTCAACTTGTTTAAGCATATTTACCTCCTTTGATTTAAGTGAACAAG</w:t>
            </w:r>
          </w:p>
        </w:tc>
      </w:tr>
      <w:tr w:rsidR="00185C24" w:rsidRPr="00032501" w14:paraId="404370E3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61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7-3 RnaseH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23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GCTTAAACAAGTTGAAATTTTTACAGATGG</w:t>
            </w:r>
          </w:p>
        </w:tc>
      </w:tr>
      <w:tr w:rsidR="00185C24" w:rsidRPr="00032501" w14:paraId="74A3A9D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D2D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7-3 RnaseH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F9F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A AACTTCAACTTGATAACCTGTATCTTC</w:t>
            </w:r>
          </w:p>
        </w:tc>
      </w:tr>
      <w:tr w:rsidR="00185C24" w:rsidRPr="00032501" w14:paraId="60EF1F90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FF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1917-4R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9E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AGATACAGGTTATCAAGTTGAAGTTTAAAAACAATGAATAGGTTTACACTTACTTTAG</w:t>
            </w:r>
          </w:p>
        </w:tc>
      </w:tr>
      <w:tr w:rsidR="00185C24" w:rsidRPr="00032501" w14:paraId="23870B68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B6B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9-1 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D4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TTACCTCCTTTGATTTAAGTGAACAAG</w:t>
            </w:r>
          </w:p>
        </w:tc>
      </w:tr>
      <w:tr w:rsidR="00185C24" w:rsidRPr="00032501" w14:paraId="53BBF130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85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9-2 ORF5-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1D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T GTT CAC TTA AAT CAA AGG AGG TAA ATATGCCGATGAGGTTTTTGC</w:t>
            </w:r>
          </w:p>
        </w:tc>
      </w:tr>
      <w:tr w:rsidR="00185C24" w:rsidRPr="00032501" w14:paraId="7F368323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07B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9-2 ORF5-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AE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T GGG TGA TTT TGA TTT TAG TAG CTA TT</w:t>
            </w:r>
          </w:p>
        </w:tc>
      </w:tr>
      <w:tr w:rsidR="00185C24" w:rsidRPr="00032501" w14:paraId="0BB2449E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7A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19-3 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73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ATAGCTACTAAAATCAAAATCACCCATCAAACAATGAATAGGTTTACACTTACTTTAGT</w:t>
            </w:r>
          </w:p>
        </w:tc>
      </w:tr>
      <w:tr w:rsidR="00185C24" w:rsidRPr="00032501" w14:paraId="16634527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9A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0-1-LF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7A7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GTATGATGGTAGAAGAGGCTG</w:t>
            </w:r>
          </w:p>
        </w:tc>
      </w:tr>
      <w:tr w:rsidR="00185C24" w:rsidRPr="00032501" w14:paraId="512B947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58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0-1-LR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83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CTACAAATATTCCTGCAAAGCC</w:t>
            </w:r>
          </w:p>
        </w:tc>
      </w:tr>
      <w:tr w:rsidR="00185C24" w:rsidRPr="00032501" w14:paraId="36D18FD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AD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2110-2 ∆spxB Fwd 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B3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GCTTTGCAGGAATATTTGTAGTATCTCTTGCCAGTCACGTTACGT  TATTAG</w:t>
            </w:r>
          </w:p>
        </w:tc>
      </w:tr>
      <w:tr w:rsidR="00185C24" w:rsidRPr="00032501" w14:paraId="6325E612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8E4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0-2 ∆spxB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567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CGTTTACCAAGTTTGTAAGGATGGAGTTAGTAGGCAGTATCTTAATCGG</w:t>
            </w:r>
          </w:p>
        </w:tc>
      </w:tr>
      <w:tr w:rsidR="00185C24" w:rsidRPr="00032501" w14:paraId="34A8453E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32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0-3-RF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DC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TCCTTACAAACTTGGTAAACGTC</w:t>
            </w:r>
          </w:p>
        </w:tc>
      </w:tr>
      <w:tr w:rsidR="00185C24" w:rsidRPr="00032501" w14:paraId="6F1630DB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F3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0-3-RR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D1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ATCCTCCATAAAAAGACCGGA</w:t>
            </w:r>
          </w:p>
        </w:tc>
      </w:tr>
      <w:tr w:rsidR="00185C24" w:rsidRPr="00032501" w14:paraId="0C88F985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DC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3-1-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E8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CATTGTTTGCCTCCCTGCTCCATCAAACTTGCATCTGCCT</w:t>
            </w:r>
          </w:p>
        </w:tc>
      </w:tr>
      <w:tr w:rsidR="00185C24" w:rsidRPr="00032501" w14:paraId="229CDF3B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157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17-1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7DC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CCATTCTCTAAACATCTCCTTCAGAGGAATTATTTAATTGCGCGTGA</w:t>
            </w:r>
          </w:p>
        </w:tc>
      </w:tr>
      <w:tr w:rsidR="00185C24" w:rsidRPr="00032501" w14:paraId="3DDC6EB3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A1E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17-2 Fwd renG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2C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AGGAGATGTTTAGAGAATGGCT</w:t>
            </w:r>
          </w:p>
        </w:tc>
      </w:tr>
      <w:tr w:rsidR="00185C24" w:rsidRPr="00032501" w14:paraId="0D2489F0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F2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lastRenderedPageBreak/>
              <w:t>2117-2 Rvs renG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25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AGATAGAACGTTGCTCATTCTTC</w:t>
            </w:r>
          </w:p>
        </w:tc>
      </w:tr>
      <w:tr w:rsidR="00185C24" w:rsidRPr="00032501" w14:paraId="69C60822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749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21-17-3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55E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AGAATGAGCAACGTTCTATCTAATCGCCGAAAATCAAATGTAAACTGT</w:t>
            </w:r>
          </w:p>
        </w:tc>
      </w:tr>
      <w:tr w:rsidR="00185C24" w:rsidRPr="00032501" w14:paraId="3F896D4A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E74D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17-3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4D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AGCTATACAGGACAAAGTATACTGT</w:t>
            </w:r>
          </w:p>
        </w:tc>
      </w:tr>
      <w:tr w:rsidR="00185C24" w:rsidRPr="00032501" w14:paraId="0D2DFD3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79E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2-1 LF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CB2B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GATTGAGCATCTCTGAGCA</w:t>
            </w:r>
          </w:p>
        </w:tc>
      </w:tr>
      <w:tr w:rsidR="00185C24" w:rsidRPr="00032501" w14:paraId="6FBE2C03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596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2-1 ∆spxB-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AE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AATAACGTAACGTGACTGGCAAGAGATAATGGGAAGTTTGAACCAAGGAA</w:t>
            </w:r>
          </w:p>
        </w:tc>
      </w:tr>
      <w:tr w:rsidR="00185C24" w:rsidRPr="00032501" w14:paraId="3BCCD23F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AB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21-22-3-∆spxB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9F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GATTAAGATACTGCCTACTAACTCCCCCTTACAAACTTGGTAAACGTC</w:t>
            </w:r>
          </w:p>
        </w:tc>
      </w:tr>
      <w:tr w:rsidR="00185C24" w:rsidRPr="00032501" w14:paraId="4AF71F16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75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21-22-3-RR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0B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CCTCCAGAAAAAGACCGGA</w:t>
            </w:r>
          </w:p>
        </w:tc>
      </w:tr>
      <w:tr w:rsidR="00185C24" w:rsidRPr="00032501" w14:paraId="15E762EE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A5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2-4 nest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027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CGTTTTCATTCACAAATGGAAATG</w:t>
            </w:r>
          </w:p>
        </w:tc>
      </w:tr>
      <w:tr w:rsidR="00185C24" w:rsidRPr="00032501" w14:paraId="712CA852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F3D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2-4 nest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6AF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AAGGAATCGAATCACAGGCA</w:t>
            </w:r>
          </w:p>
        </w:tc>
      </w:tr>
      <w:tr w:rsidR="00185C24" w:rsidRPr="00032501" w14:paraId="56823E35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582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3-1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46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CCATTCTCTAAACATCTCCTTCAGTTTACATTTGATTTTCGACGAGAAGAA</w:t>
            </w:r>
          </w:p>
        </w:tc>
      </w:tr>
      <w:tr w:rsidR="00185C24" w:rsidRPr="00032501" w14:paraId="23FEAADA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601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3-3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D86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AAGAATGAGCAACGTTCTATCTAAGTGTCATCTTCACTTTGCCGTA</w:t>
            </w:r>
          </w:p>
        </w:tc>
      </w:tr>
      <w:tr w:rsidR="00185C24" w:rsidRPr="00032501" w14:paraId="620DED96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399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021-23-3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D1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TCCTAGAAAAAGAGAGAGGCT</w:t>
            </w:r>
          </w:p>
        </w:tc>
      </w:tr>
      <w:tr w:rsidR="00185C24" w:rsidRPr="00032501" w14:paraId="4D1ADC49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25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1 Fwd L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EE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C GAT TCT GAT TGA CAG TTT GA</w:t>
            </w:r>
          </w:p>
        </w:tc>
      </w:tr>
      <w:tr w:rsidR="00185C24" w:rsidRPr="00032501" w14:paraId="4D751B6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C3D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2130-1 Rvs LAM 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1D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AATAACGTAACGTGACTGGCAAGAGATAGGCAACGGTTTCCAGAGT</w:t>
            </w:r>
          </w:p>
        </w:tc>
      </w:tr>
      <w:tr w:rsidR="00185C24" w:rsidRPr="00032501" w14:paraId="4E12CD3A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0FF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3 Fwd R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21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GATTAAGATACTGCCTACTAACTCCGAGAAACTTTTGCTAATTTTGCAATGT</w:t>
            </w:r>
          </w:p>
        </w:tc>
      </w:tr>
      <w:tr w:rsidR="00185C24" w:rsidRPr="00032501" w14:paraId="7F2FEACC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33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3 Rvs R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47B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TGAGAGAACACGACTGC</w:t>
            </w:r>
          </w:p>
        </w:tc>
      </w:tr>
      <w:tr w:rsidR="00185C24" w:rsidRPr="00032501" w14:paraId="317F3580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55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4 nest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CAD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TCTGTTGAGGATATCAACAGCAG</w:t>
            </w:r>
          </w:p>
        </w:tc>
      </w:tr>
      <w:tr w:rsidR="00185C24" w:rsidRPr="00032501" w14:paraId="2C5BE56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425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4 nest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C4F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CTCTTCAGCCATAATCCCAATC</w:t>
            </w:r>
          </w:p>
        </w:tc>
      </w:tr>
      <w:tr w:rsidR="00185C24" w:rsidRPr="00032501" w14:paraId="31E7C07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5F5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5 Rvs galk mut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5C4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AAAAACGTGAGTAAAGGCTTAGTTTAATTCTTGTTTTTTCATAAGAATCCTT</w:t>
            </w:r>
          </w:p>
        </w:tc>
      </w:tr>
      <w:tr w:rsidR="00185C24" w:rsidRPr="00032501" w14:paraId="4E629118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AC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0-6 Fwd galk mut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B9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b/>
                <w:bCs/>
                <w:sz w:val="22"/>
                <w:szCs w:val="22"/>
              </w:rPr>
              <w:t>T</w:t>
            </w:r>
            <w:r w:rsidRPr="00032501">
              <w:rPr>
                <w:rFonts w:ascii="Calibri" w:hAnsi="Calibri" w:cs="Calibri"/>
                <w:sz w:val="22"/>
                <w:szCs w:val="22"/>
              </w:rPr>
              <w:t>AAGCCTTTACTCACGTTTTTGG</w:t>
            </w:r>
          </w:p>
        </w:tc>
      </w:tr>
      <w:tr w:rsidR="00185C24" w:rsidRPr="00032501" w14:paraId="7A07DDC8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0F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201-1 Fwd L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49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GATTTGGAGGCTCTGACA</w:t>
            </w:r>
          </w:p>
        </w:tc>
      </w:tr>
      <w:tr w:rsidR="00185C24" w:rsidRPr="00032501" w14:paraId="5B05D2AF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07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2201-1 Rvs LAM 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90D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AATAACGTAACGTGACTGGCAAGAGATTGGGCTATACTAAGTACCTCAAGAC</w:t>
            </w:r>
          </w:p>
        </w:tc>
      </w:tr>
      <w:tr w:rsidR="00185C24" w:rsidRPr="00032501" w14:paraId="542B8674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710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201-3 Fwd R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B4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GATTAAGATACTGCCTACTAACTCCCATTTCTTCAGCGAAAGTTAAAATACTGT</w:t>
            </w:r>
          </w:p>
        </w:tc>
      </w:tr>
      <w:tr w:rsidR="00185C24" w:rsidRPr="00032501" w14:paraId="1FB0C1A1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3C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201-3 Rvs R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A2EA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T TGAA AGA TTC CAC AGC ATC CT</w:t>
            </w:r>
          </w:p>
        </w:tc>
      </w:tr>
      <w:tr w:rsidR="00185C24" w:rsidRPr="00032501" w14:paraId="6B74231E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F01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201-4 nest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6F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CCAAAGAAGCAGTGCGT</w:t>
            </w:r>
          </w:p>
        </w:tc>
      </w:tr>
      <w:tr w:rsidR="00185C24" w:rsidRPr="00032501" w14:paraId="68474ACB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25FD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 xml:space="preserve">2201-4 nest Rvs 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50E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AGTCACTTCATAGTCATGTTCC</w:t>
            </w:r>
          </w:p>
        </w:tc>
      </w:tr>
      <w:tr w:rsidR="00185C24" w:rsidRPr="00032501" w14:paraId="7F76F230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E8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201-5 Rvs galk mut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0F9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GCAAAATCTGCGCGGACTTACTCCGCTGAAAGTCTTTTTGACA</w:t>
            </w:r>
          </w:p>
        </w:tc>
      </w:tr>
      <w:tr w:rsidR="00185C24" w:rsidRPr="00032501" w14:paraId="44D17BFC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F9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201-6 Fwd galk mut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938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AAGTCCGCGCAGATTTTGC</w:t>
            </w:r>
          </w:p>
        </w:tc>
      </w:tr>
      <w:tr w:rsidR="00185C24" w:rsidRPr="00032501" w14:paraId="7B2996A1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8F1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1 Fwd L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099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CGACCACTATTCAGTGGA</w:t>
            </w:r>
          </w:p>
        </w:tc>
      </w:tr>
      <w:tr w:rsidR="00185C24" w:rsidRPr="00032501" w14:paraId="1264A4BA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849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1 Rvs L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D7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TAATAACGTAACGTGACTGGCAAGAGATAAGTAATGCGCCTTGTTTAGGT</w:t>
            </w:r>
          </w:p>
        </w:tc>
      </w:tr>
      <w:tr w:rsidR="00185C24" w:rsidRPr="00032501" w14:paraId="64BD2642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20E7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3 Fwd R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13A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CCGATTAAGATACTGCCTACTAACTCCTGATGCTGAGACGGAAGACA</w:t>
            </w:r>
          </w:p>
        </w:tc>
      </w:tr>
      <w:tr w:rsidR="00185C24" w:rsidRPr="00032501" w14:paraId="60637CC9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E35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3 Rvs RAM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073C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AGTCTAGCACTCGGCTTCC</w:t>
            </w:r>
          </w:p>
        </w:tc>
      </w:tr>
      <w:tr w:rsidR="00185C24" w:rsidRPr="00032501" w14:paraId="4C8FD78C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BC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4 nest Fwd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1B3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CGTCTTTGTTGGTCCGTC</w:t>
            </w:r>
          </w:p>
        </w:tc>
      </w:tr>
      <w:tr w:rsidR="00185C24" w:rsidRPr="00032501" w14:paraId="45CCF73D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68E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4 nest Rvs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EA4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TTGAGACGATTTTCGTCCTCT</w:t>
            </w:r>
          </w:p>
        </w:tc>
      </w:tr>
      <w:tr w:rsidR="00185C24" w:rsidRPr="00032501" w14:paraId="1EBE8F09" w14:textId="77777777" w:rsidTr="00185C24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AF2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2131-6 Fwd galk mut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C350" w14:textId="77777777" w:rsidR="00185C24" w:rsidRPr="00032501" w:rsidRDefault="00185C24">
            <w:pPr>
              <w:rPr>
                <w:rFonts w:ascii="Calibri" w:hAnsi="Calibri" w:cs="Calibri"/>
                <w:sz w:val="22"/>
                <w:szCs w:val="22"/>
              </w:rPr>
            </w:pPr>
            <w:r w:rsidRPr="00032501">
              <w:rPr>
                <w:rFonts w:ascii="Calibri" w:hAnsi="Calibri" w:cs="Calibri"/>
                <w:sz w:val="22"/>
                <w:szCs w:val="22"/>
              </w:rPr>
              <w:t>TAAGTCCGCGCAGATTTTGC</w:t>
            </w:r>
          </w:p>
        </w:tc>
      </w:tr>
    </w:tbl>
    <w:p w14:paraId="029FDC0F" w14:textId="77777777" w:rsidR="00185C24" w:rsidRPr="00032501" w:rsidRDefault="00185C24">
      <w:pPr>
        <w:rPr>
          <w:sz w:val="22"/>
          <w:szCs w:val="22"/>
        </w:rPr>
      </w:pPr>
    </w:p>
    <w:p w14:paraId="4CAFABB6" w14:textId="181B33A5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1852371A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3C3A2789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3A048687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3E1644BB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74A4D1EB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56D66987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30F9D9E9" w14:textId="77777777" w:rsidR="00032501" w:rsidRDefault="00032501">
      <w:pPr>
        <w:rPr>
          <w:rFonts w:asciiTheme="minorHAnsi" w:hAnsiTheme="minorHAnsi" w:cstheme="minorHAnsi"/>
          <w:sz w:val="22"/>
          <w:szCs w:val="22"/>
        </w:rPr>
      </w:pPr>
    </w:p>
    <w:p w14:paraId="1FFFB697" w14:textId="4D95D1F0" w:rsidR="00032501" w:rsidRPr="00032501" w:rsidRDefault="00032501" w:rsidP="008123EA">
      <w:pPr>
        <w:jc w:val="both"/>
        <w:rPr>
          <w:rFonts w:asciiTheme="minorHAnsi" w:hAnsiTheme="minorHAnsi" w:cstheme="minorHAnsi"/>
          <w:sz w:val="22"/>
          <w:szCs w:val="22"/>
        </w:rPr>
      </w:pPr>
    </w:p>
    <w:sectPr w:rsidR="00032501" w:rsidRPr="00032501" w:rsidSect="005C4C77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2D"/>
    <w:rsid w:val="00006130"/>
    <w:rsid w:val="00013DA4"/>
    <w:rsid w:val="00020A13"/>
    <w:rsid w:val="000224E3"/>
    <w:rsid w:val="0002690B"/>
    <w:rsid w:val="00026EBB"/>
    <w:rsid w:val="00027E3A"/>
    <w:rsid w:val="00032501"/>
    <w:rsid w:val="00035B2F"/>
    <w:rsid w:val="00035C67"/>
    <w:rsid w:val="000453E8"/>
    <w:rsid w:val="00050BB4"/>
    <w:rsid w:val="000517BB"/>
    <w:rsid w:val="0005627E"/>
    <w:rsid w:val="0005644F"/>
    <w:rsid w:val="00056F9A"/>
    <w:rsid w:val="00070070"/>
    <w:rsid w:val="000B0C1B"/>
    <w:rsid w:val="000B5499"/>
    <w:rsid w:val="000B6432"/>
    <w:rsid w:val="000C3841"/>
    <w:rsid w:val="000C4D84"/>
    <w:rsid w:val="000C528D"/>
    <w:rsid w:val="000D5BEC"/>
    <w:rsid w:val="000E01E2"/>
    <w:rsid w:val="000E2F82"/>
    <w:rsid w:val="000E5A28"/>
    <w:rsid w:val="000F2ADF"/>
    <w:rsid w:val="000F31D2"/>
    <w:rsid w:val="000F342E"/>
    <w:rsid w:val="000F72D5"/>
    <w:rsid w:val="000F7E25"/>
    <w:rsid w:val="00105BFF"/>
    <w:rsid w:val="00106979"/>
    <w:rsid w:val="001146C2"/>
    <w:rsid w:val="00115170"/>
    <w:rsid w:val="00120924"/>
    <w:rsid w:val="001228EA"/>
    <w:rsid w:val="00131CA4"/>
    <w:rsid w:val="0013759A"/>
    <w:rsid w:val="00150166"/>
    <w:rsid w:val="00151D79"/>
    <w:rsid w:val="00155C13"/>
    <w:rsid w:val="00160A43"/>
    <w:rsid w:val="00163934"/>
    <w:rsid w:val="00166B3C"/>
    <w:rsid w:val="001727EC"/>
    <w:rsid w:val="001727FF"/>
    <w:rsid w:val="0017714D"/>
    <w:rsid w:val="00180F26"/>
    <w:rsid w:val="0018336D"/>
    <w:rsid w:val="00185B3A"/>
    <w:rsid w:val="00185C24"/>
    <w:rsid w:val="00193D08"/>
    <w:rsid w:val="001A0CEF"/>
    <w:rsid w:val="001A1083"/>
    <w:rsid w:val="001A563E"/>
    <w:rsid w:val="001A5D77"/>
    <w:rsid w:val="001A7746"/>
    <w:rsid w:val="001B539F"/>
    <w:rsid w:val="001B5498"/>
    <w:rsid w:val="001B6ACF"/>
    <w:rsid w:val="001B76D5"/>
    <w:rsid w:val="001C2C53"/>
    <w:rsid w:val="001C35BA"/>
    <w:rsid w:val="001C4241"/>
    <w:rsid w:val="001D065D"/>
    <w:rsid w:val="001D15A0"/>
    <w:rsid w:val="001D15D4"/>
    <w:rsid w:val="001D2DBF"/>
    <w:rsid w:val="001D33CA"/>
    <w:rsid w:val="001D45D2"/>
    <w:rsid w:val="001D590E"/>
    <w:rsid w:val="001E3171"/>
    <w:rsid w:val="001E4904"/>
    <w:rsid w:val="0020429A"/>
    <w:rsid w:val="00205371"/>
    <w:rsid w:val="00207DD3"/>
    <w:rsid w:val="00211B12"/>
    <w:rsid w:val="00220B88"/>
    <w:rsid w:val="00226F54"/>
    <w:rsid w:val="00234D81"/>
    <w:rsid w:val="002350BE"/>
    <w:rsid w:val="00235EFB"/>
    <w:rsid w:val="0024067B"/>
    <w:rsid w:val="00241DFE"/>
    <w:rsid w:val="00285A89"/>
    <w:rsid w:val="00286E09"/>
    <w:rsid w:val="002912A3"/>
    <w:rsid w:val="0029552E"/>
    <w:rsid w:val="00295543"/>
    <w:rsid w:val="002A1EF0"/>
    <w:rsid w:val="002A39A7"/>
    <w:rsid w:val="002A5237"/>
    <w:rsid w:val="002A6607"/>
    <w:rsid w:val="002B19ED"/>
    <w:rsid w:val="002B2B96"/>
    <w:rsid w:val="002B418B"/>
    <w:rsid w:val="002B71CE"/>
    <w:rsid w:val="002C08AE"/>
    <w:rsid w:val="002C1C7E"/>
    <w:rsid w:val="002C3B1E"/>
    <w:rsid w:val="002C7963"/>
    <w:rsid w:val="002D1E5F"/>
    <w:rsid w:val="002D2170"/>
    <w:rsid w:val="002D2A58"/>
    <w:rsid w:val="002F1C62"/>
    <w:rsid w:val="002F374E"/>
    <w:rsid w:val="00305436"/>
    <w:rsid w:val="00313856"/>
    <w:rsid w:val="00314C3C"/>
    <w:rsid w:val="0032105B"/>
    <w:rsid w:val="00324AE3"/>
    <w:rsid w:val="00325A41"/>
    <w:rsid w:val="00334876"/>
    <w:rsid w:val="00340448"/>
    <w:rsid w:val="00346541"/>
    <w:rsid w:val="0035013E"/>
    <w:rsid w:val="00355274"/>
    <w:rsid w:val="003558B4"/>
    <w:rsid w:val="003575E5"/>
    <w:rsid w:val="00357DE1"/>
    <w:rsid w:val="00363D12"/>
    <w:rsid w:val="00366A76"/>
    <w:rsid w:val="00371C4F"/>
    <w:rsid w:val="00377AE0"/>
    <w:rsid w:val="00384F9A"/>
    <w:rsid w:val="003927A7"/>
    <w:rsid w:val="00394003"/>
    <w:rsid w:val="00397B5F"/>
    <w:rsid w:val="003A4D09"/>
    <w:rsid w:val="003A72D6"/>
    <w:rsid w:val="003B2643"/>
    <w:rsid w:val="003B4537"/>
    <w:rsid w:val="003B527F"/>
    <w:rsid w:val="003C0513"/>
    <w:rsid w:val="003C5B5B"/>
    <w:rsid w:val="003D1ED6"/>
    <w:rsid w:val="003E7071"/>
    <w:rsid w:val="00400ECB"/>
    <w:rsid w:val="004024CA"/>
    <w:rsid w:val="00404347"/>
    <w:rsid w:val="00410748"/>
    <w:rsid w:val="00414334"/>
    <w:rsid w:val="00416261"/>
    <w:rsid w:val="00420106"/>
    <w:rsid w:val="004206DA"/>
    <w:rsid w:val="00421C0C"/>
    <w:rsid w:val="00427B36"/>
    <w:rsid w:val="00433C70"/>
    <w:rsid w:val="00435A24"/>
    <w:rsid w:val="004438B9"/>
    <w:rsid w:val="00444DFE"/>
    <w:rsid w:val="0044536A"/>
    <w:rsid w:val="0045074D"/>
    <w:rsid w:val="0045182E"/>
    <w:rsid w:val="0045213F"/>
    <w:rsid w:val="0046410E"/>
    <w:rsid w:val="0046418B"/>
    <w:rsid w:val="004723E7"/>
    <w:rsid w:val="00473D49"/>
    <w:rsid w:val="00473F87"/>
    <w:rsid w:val="00476896"/>
    <w:rsid w:val="00485440"/>
    <w:rsid w:val="0048743B"/>
    <w:rsid w:val="00493D16"/>
    <w:rsid w:val="004966E3"/>
    <w:rsid w:val="00496E4E"/>
    <w:rsid w:val="00497551"/>
    <w:rsid w:val="004A0FEE"/>
    <w:rsid w:val="004A2ECF"/>
    <w:rsid w:val="004A55EB"/>
    <w:rsid w:val="004A6111"/>
    <w:rsid w:val="004B3013"/>
    <w:rsid w:val="004B4405"/>
    <w:rsid w:val="004C00B4"/>
    <w:rsid w:val="004C2880"/>
    <w:rsid w:val="004D2041"/>
    <w:rsid w:val="004D5CF9"/>
    <w:rsid w:val="004D7116"/>
    <w:rsid w:val="004E019B"/>
    <w:rsid w:val="004E1318"/>
    <w:rsid w:val="004E3717"/>
    <w:rsid w:val="004F1B1E"/>
    <w:rsid w:val="00502513"/>
    <w:rsid w:val="00517390"/>
    <w:rsid w:val="005222B8"/>
    <w:rsid w:val="005252C5"/>
    <w:rsid w:val="005279C9"/>
    <w:rsid w:val="0053574C"/>
    <w:rsid w:val="00535F84"/>
    <w:rsid w:val="00543AFF"/>
    <w:rsid w:val="00551554"/>
    <w:rsid w:val="00555CEE"/>
    <w:rsid w:val="00556016"/>
    <w:rsid w:val="00556D8C"/>
    <w:rsid w:val="00560FCF"/>
    <w:rsid w:val="005627D1"/>
    <w:rsid w:val="00564FA7"/>
    <w:rsid w:val="00566A04"/>
    <w:rsid w:val="00566F08"/>
    <w:rsid w:val="0056791A"/>
    <w:rsid w:val="00570DFE"/>
    <w:rsid w:val="0057285B"/>
    <w:rsid w:val="00585008"/>
    <w:rsid w:val="00590D11"/>
    <w:rsid w:val="00592076"/>
    <w:rsid w:val="00595EDC"/>
    <w:rsid w:val="005A214A"/>
    <w:rsid w:val="005A5A58"/>
    <w:rsid w:val="005A7BDF"/>
    <w:rsid w:val="005B0B1E"/>
    <w:rsid w:val="005B3E33"/>
    <w:rsid w:val="005C02BB"/>
    <w:rsid w:val="005C4C77"/>
    <w:rsid w:val="005C585A"/>
    <w:rsid w:val="005C7B93"/>
    <w:rsid w:val="005D3956"/>
    <w:rsid w:val="005D7C33"/>
    <w:rsid w:val="005E0957"/>
    <w:rsid w:val="005E3315"/>
    <w:rsid w:val="005E7745"/>
    <w:rsid w:val="005F20E7"/>
    <w:rsid w:val="005F2ADD"/>
    <w:rsid w:val="006019BE"/>
    <w:rsid w:val="006059E0"/>
    <w:rsid w:val="00617201"/>
    <w:rsid w:val="00625D0C"/>
    <w:rsid w:val="00632946"/>
    <w:rsid w:val="0063472A"/>
    <w:rsid w:val="00636349"/>
    <w:rsid w:val="00637E7A"/>
    <w:rsid w:val="00645F24"/>
    <w:rsid w:val="00647791"/>
    <w:rsid w:val="00655F84"/>
    <w:rsid w:val="006575E5"/>
    <w:rsid w:val="00675E7A"/>
    <w:rsid w:val="006811D6"/>
    <w:rsid w:val="0068729C"/>
    <w:rsid w:val="006932F3"/>
    <w:rsid w:val="006A1D0B"/>
    <w:rsid w:val="006A432E"/>
    <w:rsid w:val="006B348E"/>
    <w:rsid w:val="006B43E3"/>
    <w:rsid w:val="006C6D8F"/>
    <w:rsid w:val="006F4AE2"/>
    <w:rsid w:val="0070189D"/>
    <w:rsid w:val="00702BB5"/>
    <w:rsid w:val="0070350C"/>
    <w:rsid w:val="0070438F"/>
    <w:rsid w:val="007051DE"/>
    <w:rsid w:val="00710C42"/>
    <w:rsid w:val="007172B6"/>
    <w:rsid w:val="007230AC"/>
    <w:rsid w:val="00724B82"/>
    <w:rsid w:val="00725F42"/>
    <w:rsid w:val="00737BAD"/>
    <w:rsid w:val="007412CD"/>
    <w:rsid w:val="00747F47"/>
    <w:rsid w:val="00754AAD"/>
    <w:rsid w:val="00755FE0"/>
    <w:rsid w:val="0075738C"/>
    <w:rsid w:val="00760654"/>
    <w:rsid w:val="0076197D"/>
    <w:rsid w:val="00762B3C"/>
    <w:rsid w:val="00786986"/>
    <w:rsid w:val="00791F13"/>
    <w:rsid w:val="007928D0"/>
    <w:rsid w:val="00797837"/>
    <w:rsid w:val="007A1C08"/>
    <w:rsid w:val="007A406D"/>
    <w:rsid w:val="007A4E3C"/>
    <w:rsid w:val="007A56D8"/>
    <w:rsid w:val="007B22AF"/>
    <w:rsid w:val="007B5C23"/>
    <w:rsid w:val="007B66E9"/>
    <w:rsid w:val="007B6902"/>
    <w:rsid w:val="007B6C58"/>
    <w:rsid w:val="007B72F0"/>
    <w:rsid w:val="007C5FD9"/>
    <w:rsid w:val="007D26B0"/>
    <w:rsid w:val="007D3E15"/>
    <w:rsid w:val="007E1032"/>
    <w:rsid w:val="007E1A53"/>
    <w:rsid w:val="007E3860"/>
    <w:rsid w:val="007F3F78"/>
    <w:rsid w:val="007F632D"/>
    <w:rsid w:val="007F67C5"/>
    <w:rsid w:val="00802BF0"/>
    <w:rsid w:val="0080311B"/>
    <w:rsid w:val="008063F9"/>
    <w:rsid w:val="008123EA"/>
    <w:rsid w:val="00814D9B"/>
    <w:rsid w:val="00820CCA"/>
    <w:rsid w:val="00825935"/>
    <w:rsid w:val="0083155E"/>
    <w:rsid w:val="00834ADD"/>
    <w:rsid w:val="008435F0"/>
    <w:rsid w:val="00850EFC"/>
    <w:rsid w:val="00855618"/>
    <w:rsid w:val="008570E5"/>
    <w:rsid w:val="008664A2"/>
    <w:rsid w:val="0087205C"/>
    <w:rsid w:val="00876F34"/>
    <w:rsid w:val="0088602D"/>
    <w:rsid w:val="008906AE"/>
    <w:rsid w:val="0089359A"/>
    <w:rsid w:val="00896740"/>
    <w:rsid w:val="00897CA5"/>
    <w:rsid w:val="008A08DE"/>
    <w:rsid w:val="008A14A8"/>
    <w:rsid w:val="008A4F60"/>
    <w:rsid w:val="008B2F51"/>
    <w:rsid w:val="008B589E"/>
    <w:rsid w:val="008C1416"/>
    <w:rsid w:val="008C247F"/>
    <w:rsid w:val="008C6DD3"/>
    <w:rsid w:val="008D6EAC"/>
    <w:rsid w:val="008D6F1D"/>
    <w:rsid w:val="008E318F"/>
    <w:rsid w:val="008F4F25"/>
    <w:rsid w:val="0090697F"/>
    <w:rsid w:val="00913FBD"/>
    <w:rsid w:val="00914971"/>
    <w:rsid w:val="00915A50"/>
    <w:rsid w:val="00924F68"/>
    <w:rsid w:val="009316C0"/>
    <w:rsid w:val="00936B26"/>
    <w:rsid w:val="0094267B"/>
    <w:rsid w:val="00952CFC"/>
    <w:rsid w:val="00954120"/>
    <w:rsid w:val="00960C70"/>
    <w:rsid w:val="00962DBB"/>
    <w:rsid w:val="00967D05"/>
    <w:rsid w:val="00970F38"/>
    <w:rsid w:val="00973345"/>
    <w:rsid w:val="009737E2"/>
    <w:rsid w:val="009811B6"/>
    <w:rsid w:val="00984FC3"/>
    <w:rsid w:val="00992120"/>
    <w:rsid w:val="00992840"/>
    <w:rsid w:val="00992A44"/>
    <w:rsid w:val="00995B2F"/>
    <w:rsid w:val="009A7CC3"/>
    <w:rsid w:val="009C5343"/>
    <w:rsid w:val="009C63A7"/>
    <w:rsid w:val="009D074A"/>
    <w:rsid w:val="009D1BF5"/>
    <w:rsid w:val="009D365F"/>
    <w:rsid w:val="009D3723"/>
    <w:rsid w:val="009E1BA7"/>
    <w:rsid w:val="009E264C"/>
    <w:rsid w:val="009E2C34"/>
    <w:rsid w:val="009E5BC9"/>
    <w:rsid w:val="009F0DBB"/>
    <w:rsid w:val="009F2746"/>
    <w:rsid w:val="00A00452"/>
    <w:rsid w:val="00A06F86"/>
    <w:rsid w:val="00A10D0B"/>
    <w:rsid w:val="00A1168F"/>
    <w:rsid w:val="00A11AA4"/>
    <w:rsid w:val="00A164CA"/>
    <w:rsid w:val="00A16DF3"/>
    <w:rsid w:val="00A20E01"/>
    <w:rsid w:val="00A27070"/>
    <w:rsid w:val="00A27CD9"/>
    <w:rsid w:val="00A411D8"/>
    <w:rsid w:val="00A4289D"/>
    <w:rsid w:val="00A42DFD"/>
    <w:rsid w:val="00A52B36"/>
    <w:rsid w:val="00A653F3"/>
    <w:rsid w:val="00A753D1"/>
    <w:rsid w:val="00A7570E"/>
    <w:rsid w:val="00A84DE1"/>
    <w:rsid w:val="00A84EB2"/>
    <w:rsid w:val="00A90E2F"/>
    <w:rsid w:val="00A95323"/>
    <w:rsid w:val="00A965AC"/>
    <w:rsid w:val="00A96BF6"/>
    <w:rsid w:val="00AA4CA0"/>
    <w:rsid w:val="00AA5263"/>
    <w:rsid w:val="00AA7200"/>
    <w:rsid w:val="00AB7927"/>
    <w:rsid w:val="00AC43B5"/>
    <w:rsid w:val="00AE01BF"/>
    <w:rsid w:val="00AE172E"/>
    <w:rsid w:val="00B03BE9"/>
    <w:rsid w:val="00B052CA"/>
    <w:rsid w:val="00B2089F"/>
    <w:rsid w:val="00B20A82"/>
    <w:rsid w:val="00B20CCC"/>
    <w:rsid w:val="00B20F41"/>
    <w:rsid w:val="00B2340C"/>
    <w:rsid w:val="00B24275"/>
    <w:rsid w:val="00B26314"/>
    <w:rsid w:val="00B303B3"/>
    <w:rsid w:val="00B33B1C"/>
    <w:rsid w:val="00B363AA"/>
    <w:rsid w:val="00B37BEA"/>
    <w:rsid w:val="00B420C0"/>
    <w:rsid w:val="00B429C5"/>
    <w:rsid w:val="00B46704"/>
    <w:rsid w:val="00B47979"/>
    <w:rsid w:val="00B512BF"/>
    <w:rsid w:val="00B52DFE"/>
    <w:rsid w:val="00B550F4"/>
    <w:rsid w:val="00B56C45"/>
    <w:rsid w:val="00B6055D"/>
    <w:rsid w:val="00B60855"/>
    <w:rsid w:val="00B61B67"/>
    <w:rsid w:val="00B652FE"/>
    <w:rsid w:val="00B670FC"/>
    <w:rsid w:val="00B70D07"/>
    <w:rsid w:val="00B70E73"/>
    <w:rsid w:val="00B72082"/>
    <w:rsid w:val="00B73872"/>
    <w:rsid w:val="00B74D67"/>
    <w:rsid w:val="00B80E27"/>
    <w:rsid w:val="00B818B7"/>
    <w:rsid w:val="00B81F37"/>
    <w:rsid w:val="00B9221A"/>
    <w:rsid w:val="00B95225"/>
    <w:rsid w:val="00B95991"/>
    <w:rsid w:val="00BA0D59"/>
    <w:rsid w:val="00BA19FE"/>
    <w:rsid w:val="00BA3A75"/>
    <w:rsid w:val="00BB36D1"/>
    <w:rsid w:val="00BC7432"/>
    <w:rsid w:val="00BC7BA9"/>
    <w:rsid w:val="00BD3204"/>
    <w:rsid w:val="00BD4791"/>
    <w:rsid w:val="00BD6596"/>
    <w:rsid w:val="00BE1C12"/>
    <w:rsid w:val="00BE432A"/>
    <w:rsid w:val="00BF0DC3"/>
    <w:rsid w:val="00BF1461"/>
    <w:rsid w:val="00C0397D"/>
    <w:rsid w:val="00C053D1"/>
    <w:rsid w:val="00C119DE"/>
    <w:rsid w:val="00C12982"/>
    <w:rsid w:val="00C142A9"/>
    <w:rsid w:val="00C2215A"/>
    <w:rsid w:val="00C23156"/>
    <w:rsid w:val="00C323B7"/>
    <w:rsid w:val="00C3442B"/>
    <w:rsid w:val="00C34CEE"/>
    <w:rsid w:val="00C4564A"/>
    <w:rsid w:val="00C456B3"/>
    <w:rsid w:val="00C478C2"/>
    <w:rsid w:val="00C53308"/>
    <w:rsid w:val="00C56671"/>
    <w:rsid w:val="00C6648B"/>
    <w:rsid w:val="00C70F56"/>
    <w:rsid w:val="00C735EA"/>
    <w:rsid w:val="00C751CC"/>
    <w:rsid w:val="00C75FD7"/>
    <w:rsid w:val="00C81D23"/>
    <w:rsid w:val="00C91CE3"/>
    <w:rsid w:val="00CA527D"/>
    <w:rsid w:val="00CA717C"/>
    <w:rsid w:val="00CB161D"/>
    <w:rsid w:val="00CB1B23"/>
    <w:rsid w:val="00CB3C1F"/>
    <w:rsid w:val="00CB6E4D"/>
    <w:rsid w:val="00CB7A99"/>
    <w:rsid w:val="00CC0DBF"/>
    <w:rsid w:val="00CC3353"/>
    <w:rsid w:val="00CD13CA"/>
    <w:rsid w:val="00CD3CA9"/>
    <w:rsid w:val="00CE3DE2"/>
    <w:rsid w:val="00CE4654"/>
    <w:rsid w:val="00CE64BA"/>
    <w:rsid w:val="00CF232A"/>
    <w:rsid w:val="00CF4FB9"/>
    <w:rsid w:val="00D040A0"/>
    <w:rsid w:val="00D04839"/>
    <w:rsid w:val="00D11ACA"/>
    <w:rsid w:val="00D238C0"/>
    <w:rsid w:val="00D262E9"/>
    <w:rsid w:val="00D31562"/>
    <w:rsid w:val="00D3170C"/>
    <w:rsid w:val="00D356DB"/>
    <w:rsid w:val="00D36BE7"/>
    <w:rsid w:val="00D370C8"/>
    <w:rsid w:val="00D41078"/>
    <w:rsid w:val="00D45D57"/>
    <w:rsid w:val="00D50AF3"/>
    <w:rsid w:val="00D52F1E"/>
    <w:rsid w:val="00D53F94"/>
    <w:rsid w:val="00D60328"/>
    <w:rsid w:val="00D612DF"/>
    <w:rsid w:val="00D66E07"/>
    <w:rsid w:val="00D67DFE"/>
    <w:rsid w:val="00D846C2"/>
    <w:rsid w:val="00D901DF"/>
    <w:rsid w:val="00D92A3E"/>
    <w:rsid w:val="00D96B0D"/>
    <w:rsid w:val="00DA1598"/>
    <w:rsid w:val="00DA2DCC"/>
    <w:rsid w:val="00DA46F2"/>
    <w:rsid w:val="00DA64DA"/>
    <w:rsid w:val="00DA6F7B"/>
    <w:rsid w:val="00DA70EF"/>
    <w:rsid w:val="00DC62EC"/>
    <w:rsid w:val="00DD5A51"/>
    <w:rsid w:val="00DD7FC1"/>
    <w:rsid w:val="00DE14A1"/>
    <w:rsid w:val="00DF7F24"/>
    <w:rsid w:val="00E00FA7"/>
    <w:rsid w:val="00E1512D"/>
    <w:rsid w:val="00E15773"/>
    <w:rsid w:val="00E1661B"/>
    <w:rsid w:val="00E22992"/>
    <w:rsid w:val="00E33DA8"/>
    <w:rsid w:val="00E35A06"/>
    <w:rsid w:val="00E35D29"/>
    <w:rsid w:val="00E3670B"/>
    <w:rsid w:val="00E367AF"/>
    <w:rsid w:val="00E379A4"/>
    <w:rsid w:val="00E421C8"/>
    <w:rsid w:val="00E50AA5"/>
    <w:rsid w:val="00E55C47"/>
    <w:rsid w:val="00E55CEB"/>
    <w:rsid w:val="00E72AE8"/>
    <w:rsid w:val="00E77283"/>
    <w:rsid w:val="00E774F9"/>
    <w:rsid w:val="00E800BF"/>
    <w:rsid w:val="00E81EF2"/>
    <w:rsid w:val="00E94CFC"/>
    <w:rsid w:val="00E968D7"/>
    <w:rsid w:val="00EA0A13"/>
    <w:rsid w:val="00EA1E18"/>
    <w:rsid w:val="00EA58CF"/>
    <w:rsid w:val="00EB1498"/>
    <w:rsid w:val="00EB244B"/>
    <w:rsid w:val="00EB51A6"/>
    <w:rsid w:val="00EB7DD5"/>
    <w:rsid w:val="00EC0D43"/>
    <w:rsid w:val="00EC785B"/>
    <w:rsid w:val="00ED2F07"/>
    <w:rsid w:val="00ED47EB"/>
    <w:rsid w:val="00ED4862"/>
    <w:rsid w:val="00ED7A5C"/>
    <w:rsid w:val="00EE4846"/>
    <w:rsid w:val="00EE7B4E"/>
    <w:rsid w:val="00EF0064"/>
    <w:rsid w:val="00EF0C39"/>
    <w:rsid w:val="00EF42AA"/>
    <w:rsid w:val="00F11A43"/>
    <w:rsid w:val="00F13B18"/>
    <w:rsid w:val="00F141D3"/>
    <w:rsid w:val="00F14D94"/>
    <w:rsid w:val="00F15F04"/>
    <w:rsid w:val="00F338FD"/>
    <w:rsid w:val="00F33FAF"/>
    <w:rsid w:val="00F43D5F"/>
    <w:rsid w:val="00F43D94"/>
    <w:rsid w:val="00F44235"/>
    <w:rsid w:val="00F5248B"/>
    <w:rsid w:val="00F611B0"/>
    <w:rsid w:val="00F63749"/>
    <w:rsid w:val="00F80292"/>
    <w:rsid w:val="00F90FA0"/>
    <w:rsid w:val="00FB5A3B"/>
    <w:rsid w:val="00FC2B52"/>
    <w:rsid w:val="00FC47F5"/>
    <w:rsid w:val="00FC74E1"/>
    <w:rsid w:val="00FD033B"/>
    <w:rsid w:val="00FD6CCF"/>
    <w:rsid w:val="00FE143F"/>
    <w:rsid w:val="00FE1FD4"/>
    <w:rsid w:val="00FF031B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40B84"/>
  <w15:chartTrackingRefBased/>
  <w15:docId w15:val="{01AD0CB0-ADA6-7B45-9753-07E0C79EA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C2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erritt</dc:creator>
  <cp:keywords/>
  <dc:description/>
  <cp:lastModifiedBy>Microsoft Office User</cp:lastModifiedBy>
  <cp:revision>3</cp:revision>
  <dcterms:created xsi:type="dcterms:W3CDTF">2023-03-28T19:28:00Z</dcterms:created>
  <dcterms:modified xsi:type="dcterms:W3CDTF">2023-03-28T19:29:00Z</dcterms:modified>
</cp:coreProperties>
</file>